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Specific primers for amplification and sequencing of dengue virus serotype 1</w:t>
      </w:r>
    </w:p>
    <w:tbl>
      <w:tblPr>
        <w:tblW w:w="819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2"/>
        <w:gridCol w:w="2716"/>
        <w:gridCol w:w="816"/>
        <w:gridCol w:w="2687"/>
        <w:gridCol w:w="888"/>
      </w:tblGrid>
      <w:tr>
        <w:trPr>
          <w:trHeight w:val="285" w:hRule="atLeast"/>
        </w:trPr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Primers code</w:t>
            </w:r>
          </w:p>
        </w:tc>
        <w:tc>
          <w:tcPr>
            <w:tcW w:w="27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Forward primer</w:t>
            </w:r>
          </w:p>
        </w:tc>
        <w:tc>
          <w:tcPr>
            <w:tcW w:w="8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rt</w:t>
            </w:r>
          </w:p>
        </w:tc>
        <w:tc>
          <w:tcPr>
            <w:tcW w:w="26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Reverse primer</w:t>
            </w:r>
          </w:p>
        </w:tc>
        <w:tc>
          <w:tcPr>
            <w:tcW w:w="8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Start</w:t>
            </w:r>
          </w:p>
        </w:tc>
      </w:tr>
      <w:tr>
        <w:trPr>
          <w:trHeight w:val="285" w:hRule="atLeast"/>
        </w:trPr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1</w:t>
            </w:r>
          </w:p>
        </w:tc>
        <w:tc>
          <w:tcPr>
            <w:tcW w:w="27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AACCAACGGAAAAAGAC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9</w:t>
            </w:r>
          </w:p>
        </w:tc>
        <w:tc>
          <w:tcPr>
            <w:tcW w:w="26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TTTCCTGCTTGCTAAC</w:t>
            </w:r>
          </w:p>
        </w:tc>
        <w:tc>
          <w:tcPr>
            <w:tcW w:w="8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5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2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AACAGGAGGAAAAGA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7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GTCTCAGAGCCCAGG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26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3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ACCGACGAGACAAA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TGACCTCCGTCTTC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4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AGCTACGTGGGTG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GTTGTTCCATGTTCT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19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5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GTGCTAAGTTTAAGTG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GCATTGCTCCTTCT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1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6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ACCACTGCCTTGGACC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8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TGGTTTTTCTTTGTCA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9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7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CCCAGCATGGAACT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7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CAGAATCCCTATTCCT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2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8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GGGACTTCGGTTCT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90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CACACACACCCTCC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8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9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CCAATGAAGTCCACA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8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TATGTTTGTCGTGA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92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10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AAATCATAGGAGCAGA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78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CTGCTGTTTGTGTG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21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11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CAAAATCCCACACTC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09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TCCACTTCTCCTGAC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494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12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TTCAAAGGAGAAGA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383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ACAGATGCCACCAGA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819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13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GATGGGAACAACGT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367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CAGATTTTGTTTTCT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22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14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CCCTTTATGCCTGTC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00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TTTATCTTCATGGTTC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92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15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GATTTATCACTGGA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27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CTTGGTTCCAGTCTCT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724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16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CAGGTCTCAAGTAG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1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GCACTGACGTAGGT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01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17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GAAGTTGGAGCCATA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8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CGCATAGTGAAAGTG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27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18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TAGCTCCCACAAGAGT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18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TTTGATGCTTGGAAC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62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19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ATGCAGTTATCCAA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50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ATTCTTCCTCTCCT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90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20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GCCGACAGGGTAATA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775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ATCAAAGCACCACCT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219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21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ATAGACGGGGAATAC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074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TCTTCCATGGCGTGT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51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22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GAAACTTCCACAAC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40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ACCTATCACCACGTATG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9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23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GTTCTTTCTGATGGTG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0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CGAGAAGTGGAACT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15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24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AAAACACAACGGCAAA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9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CAGTGGCTAGTGTGAT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426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25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TGCAATAGATTTGGA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79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TTTCTCCTCTTTTTAAC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2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26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CCCAAGGGGAAACAC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58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CTCACCAATATCACAC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02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27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TACACGAAAGGAG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7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TTGGCTTCCTGTGA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324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28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AATGCTAGTGCGAAATC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17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AGGGTGTGGTGTCA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618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29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TGAGGTCAAGCCATCAG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496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AAGCTCCCTCTCTCTG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95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30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GTGTTCGTTGATGAA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8801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TCTGTTATTCTTGTGTCC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03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31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GTGGAGTGGAAGGA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08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CTCGGTGCCATGTTTTT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530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32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GGAGGCCCAACTAA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412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GCCTTGTGATACTCTG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01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33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CAACAAGTGCCTTTCT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678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GGGAACCACACCATTG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19</w:t>
            </w:r>
          </w:p>
        </w:tc>
      </w:tr>
      <w:tr>
        <w:trPr>
          <w:trHeight w:val="285" w:hRule="atLeast"/>
        </w:trPr>
        <w:tc>
          <w:tcPr>
            <w:tcW w:w="1092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34</w:t>
            </w:r>
          </w:p>
        </w:tc>
        <w:tc>
          <w:tcPr>
            <w:tcW w:w="27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GGAATAGGGTTTGGATAGA</w:t>
            </w:r>
          </w:p>
        </w:tc>
        <w:tc>
          <w:tcPr>
            <w:tcW w:w="816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07</w:t>
            </w:r>
          </w:p>
        </w:tc>
        <w:tc>
          <w:tcPr>
            <w:tcW w:w="268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GGCCTGACTTCATTTTA</w:t>
            </w:r>
          </w:p>
        </w:tc>
        <w:tc>
          <w:tcPr>
            <w:tcW w:w="888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06</w:t>
            </w:r>
          </w:p>
        </w:tc>
      </w:tr>
      <w:tr>
        <w:trPr>
          <w:trHeight w:val="285" w:hRule="atLeast"/>
        </w:trPr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DV.1_35</w:t>
            </w:r>
          </w:p>
        </w:tc>
        <w:tc>
          <w:tcPr>
            <w:tcW w:w="2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GGGCACTCTGGTAAG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57</w:t>
            </w:r>
          </w:p>
        </w:tc>
        <w:tc>
          <w:tcPr>
            <w:tcW w:w="26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TCTCTCCCAGCGTCAAT</w:t>
            </w:r>
          </w:p>
        </w:tc>
        <w:tc>
          <w:tcPr>
            <w:tcW w:w="8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righ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5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15T13:40:00Z</dcterms:created>
  <dc:creator>Jamlung Jing</dc:creator>
  <dc:description/>
  <dc:language>en-US</dc:language>
  <cp:lastModifiedBy>M</cp:lastModifiedBy>
  <dcterms:modified xsi:type="dcterms:W3CDTF">2020-07-30T08:20:33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